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C2299" w14:textId="20FDCD2A" w:rsidR="00D5108C" w:rsidRDefault="008E6186">
      <w:r>
        <w:t>Appendix D. Technical details of rapid review of social network analysis in health literature.</w:t>
      </w:r>
    </w:p>
    <w:p w14:paraId="014A8BF8" w14:textId="77777777" w:rsidR="008E6186" w:rsidRDefault="008E6186"/>
    <w:p w14:paraId="21EF78D7" w14:textId="19BE2B82" w:rsidR="008E6186" w:rsidRDefault="008E6186">
      <w:r>
        <w:t xml:space="preserve">The purpose of this rapid review was to provide context for the main goals of the </w:t>
      </w:r>
      <w:proofErr w:type="spellStart"/>
      <w:r>
        <w:t>SoNHR</w:t>
      </w:r>
      <w:proofErr w:type="spellEnd"/>
      <w:r>
        <w:t xml:space="preserve"> guideline development project. It would help us make the argument for focusing on the health sciences by demonstrating the rapid rise of network studies in health research. </w:t>
      </w:r>
    </w:p>
    <w:p w14:paraId="7E8832CE" w14:textId="3FF12258" w:rsidR="008E6186" w:rsidRDefault="008E6186">
      <w:r>
        <w:t xml:space="preserve">Scopus was chosen as the database for the rapid literature review. Scopus is the world’s largest abstract and indexing </w:t>
      </w:r>
      <w:proofErr w:type="gramStart"/>
      <w:r>
        <w:t>database, and</w:t>
      </w:r>
      <w:proofErr w:type="gramEnd"/>
      <w:r>
        <w:t xml:space="preserve"> includes over 5,300 journals in the health sciences. </w:t>
      </w:r>
    </w:p>
    <w:p w14:paraId="3B4929C9" w14:textId="77777777" w:rsidR="008E6186" w:rsidRDefault="008E6186"/>
    <w:p w14:paraId="3EE72802" w14:textId="5F766BF0" w:rsidR="00D5108C" w:rsidRDefault="00D5108C">
      <w:r>
        <w:t>A quick S</w:t>
      </w:r>
      <w:r w:rsidR="008E6186">
        <w:t>copus</w:t>
      </w:r>
      <w:r>
        <w:t xml:space="preserve"> search [“social network analysis” AND health] yields this for the last 20 years.</w:t>
      </w:r>
    </w:p>
    <w:p w14:paraId="46FB3DB1" w14:textId="2F7A8DC9" w:rsidR="00D5108C" w:rsidRDefault="00D5108C"/>
    <w:p w14:paraId="0B9E33BC" w14:textId="1B77FBDF" w:rsidR="00D5108C" w:rsidRDefault="00D5108C">
      <w:r>
        <w:rPr>
          <w:noProof/>
        </w:rPr>
        <w:drawing>
          <wp:inline distT="0" distB="0" distL="0" distR="0" wp14:anchorId="4DE244FB" wp14:editId="7C7D4339">
            <wp:extent cx="4572000" cy="3147060"/>
            <wp:effectExtent l="0" t="0" r="0" b="1524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0BC661C-DCAA-C4A2-18B7-963895F8F3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5065042" w14:textId="3E41E14C" w:rsidR="00BB1584" w:rsidRDefault="00BB1584"/>
    <w:p w14:paraId="006CFAFA" w14:textId="6FE4FE8B" w:rsidR="00BB1584" w:rsidRDefault="00BB1584">
      <w:r>
        <w:br w:type="page"/>
      </w:r>
    </w:p>
    <w:p w14:paraId="3F05FD67" w14:textId="0240B369" w:rsidR="00BB1584" w:rsidRDefault="008E6186">
      <w:r>
        <w:lastRenderedPageBreak/>
        <w:t>A more rigorous search string that includes specific health-related subject areas produces similar results</w:t>
      </w:r>
      <w:r w:rsidR="00BB1584">
        <w:t>:</w:t>
      </w:r>
    </w:p>
    <w:p w14:paraId="698A2DF5" w14:textId="09009B03" w:rsidR="00891140" w:rsidRDefault="00BB1584">
      <w:r>
        <w:t>TITLE-ABS-KEY ( </w:t>
      </w:r>
      <w:r>
        <w:rPr>
          <w:rStyle w:val="pureblacktext"/>
        </w:rPr>
        <w:t>"network analysis"</w:t>
      </w:r>
      <w:r>
        <w:t xml:space="preserve"> )  AND  PUBYEAR  &gt;  </w:t>
      </w:r>
      <w:r>
        <w:rPr>
          <w:rStyle w:val="pureblacktext"/>
        </w:rPr>
        <w:t>2001</w:t>
      </w:r>
      <w:r>
        <w:t xml:space="preserve">  AND  PUBYEAR  &lt;  </w:t>
      </w:r>
      <w:r>
        <w:rPr>
          <w:rStyle w:val="pureblacktext"/>
        </w:rPr>
        <w:t>2022</w:t>
      </w:r>
      <w:r>
        <w:t xml:space="preserve">  AND  ( LIMIT-TO ( SUBJAREA ,  </w:t>
      </w:r>
      <w:r>
        <w:rPr>
          <w:rStyle w:val="pureblacktext"/>
        </w:rPr>
        <w:t>"MEDI"</w:t>
      </w:r>
      <w:r>
        <w:t xml:space="preserve"> )  OR  LIMIT-TO ( SUBJAREA ,  </w:t>
      </w:r>
      <w:r>
        <w:rPr>
          <w:rStyle w:val="pureblacktext"/>
        </w:rPr>
        <w:t>"PHAR"</w:t>
      </w:r>
      <w:r>
        <w:t xml:space="preserve"> )  OR  LIMIT-TO ( SUBJAREA ,  </w:t>
      </w:r>
      <w:r>
        <w:rPr>
          <w:rStyle w:val="pureblacktext"/>
        </w:rPr>
        <w:t>"HEAL"</w:t>
      </w:r>
      <w:r>
        <w:t xml:space="preserve"> )  OR  LIMIT-TO ( SUBJAREA ,  </w:t>
      </w:r>
      <w:r>
        <w:rPr>
          <w:rStyle w:val="pureblacktext"/>
        </w:rPr>
        <w:t>"NURS"</w:t>
      </w:r>
      <w:r>
        <w:t> ) ) </w:t>
      </w:r>
    </w:p>
    <w:p w14:paraId="7822857E" w14:textId="5F6820FE" w:rsidR="00BB1584" w:rsidRDefault="00BB1584"/>
    <w:p w14:paraId="38C6919B" w14:textId="774767C7" w:rsidR="00BB1584" w:rsidRDefault="00BB1584">
      <w:r>
        <w:rPr>
          <w:noProof/>
        </w:rPr>
        <w:drawing>
          <wp:inline distT="0" distB="0" distL="0" distR="0" wp14:anchorId="09AAEA72" wp14:editId="789A24AC">
            <wp:extent cx="5943600" cy="43065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opus-Analyze-Year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652526" w14:textId="5D30DEF1" w:rsidR="00891140" w:rsidRDefault="00891140">
      <w:r>
        <w:t>Not sure if we want to limit country at all?</w:t>
      </w:r>
    </w:p>
    <w:p w14:paraId="36E5A9D4" w14:textId="1EB6F979" w:rsidR="00891140" w:rsidRDefault="00891140">
      <w:r>
        <w:rPr>
          <w:noProof/>
        </w:rPr>
        <w:lastRenderedPageBreak/>
        <w:drawing>
          <wp:inline distT="0" distB="0" distL="0" distR="0" wp14:anchorId="58877036" wp14:editId="5C8940A6">
            <wp:extent cx="5943600" cy="43065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opus-Analyze-Country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D5A2A" w14:textId="2EBAFDE4" w:rsidR="00812FE2" w:rsidRDefault="00812FE2">
      <w:r>
        <w:t>Documents can be multi-subject area, so we still get a few we don’t select:</w:t>
      </w:r>
    </w:p>
    <w:p w14:paraId="56AADBAF" w14:textId="42FAF483" w:rsidR="00812FE2" w:rsidRDefault="00812FE2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61974759" wp14:editId="614E5913">
            <wp:extent cx="5943600" cy="43065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opus-Analyze-Subject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830C40" w14:textId="2E79B1BE" w:rsidR="00815389" w:rsidRPr="00815389" w:rsidRDefault="00815389" w:rsidP="00815389"/>
    <w:p w14:paraId="0DA48C3C" w14:textId="7CA494D6" w:rsidR="00815389" w:rsidRPr="00815389" w:rsidRDefault="00815389" w:rsidP="00815389"/>
    <w:p w14:paraId="50EEDB0A" w14:textId="7655EDDD" w:rsidR="00815389" w:rsidRPr="00815389" w:rsidRDefault="00815389" w:rsidP="00815389"/>
    <w:p w14:paraId="59933251" w14:textId="7EFE3127" w:rsidR="00815389" w:rsidRPr="00815389" w:rsidRDefault="00815389" w:rsidP="00815389"/>
    <w:p w14:paraId="78B09C4D" w14:textId="203C3A83" w:rsidR="00815389" w:rsidRDefault="00815389" w:rsidP="00815389">
      <w:pPr>
        <w:tabs>
          <w:tab w:val="left" w:pos="1080"/>
        </w:tabs>
      </w:pPr>
      <w:r>
        <w:tab/>
      </w:r>
    </w:p>
    <w:p w14:paraId="419D7993" w14:textId="514DC8E7" w:rsidR="00815389" w:rsidRDefault="00815389" w:rsidP="00815389">
      <w:pPr>
        <w:tabs>
          <w:tab w:val="left" w:pos="1080"/>
        </w:tabs>
      </w:pPr>
    </w:p>
    <w:p w14:paraId="30213137" w14:textId="0469E905" w:rsidR="00815389" w:rsidRDefault="00815389" w:rsidP="00815389">
      <w:pPr>
        <w:tabs>
          <w:tab w:val="left" w:pos="1080"/>
        </w:tabs>
      </w:pPr>
    </w:p>
    <w:p w14:paraId="6E1D16B7" w14:textId="6CFD69A2" w:rsidR="00815389" w:rsidRDefault="00815389" w:rsidP="00815389">
      <w:pPr>
        <w:tabs>
          <w:tab w:val="left" w:pos="1080"/>
        </w:tabs>
      </w:pPr>
    </w:p>
    <w:p w14:paraId="50CA4F21" w14:textId="7C4A98C0" w:rsidR="00815389" w:rsidRDefault="00815389" w:rsidP="00815389">
      <w:pPr>
        <w:tabs>
          <w:tab w:val="left" w:pos="1080"/>
        </w:tabs>
      </w:pPr>
    </w:p>
    <w:p w14:paraId="54D2EFF1" w14:textId="3B4BC37F" w:rsidR="00815389" w:rsidRDefault="00815389" w:rsidP="00815389">
      <w:pPr>
        <w:tabs>
          <w:tab w:val="left" w:pos="1080"/>
        </w:tabs>
      </w:pPr>
    </w:p>
    <w:p w14:paraId="6497BBE5" w14:textId="2C103B73" w:rsidR="00815389" w:rsidRDefault="00815389" w:rsidP="00815389">
      <w:pPr>
        <w:tabs>
          <w:tab w:val="left" w:pos="1080"/>
        </w:tabs>
      </w:pPr>
    </w:p>
    <w:p w14:paraId="05C57CE7" w14:textId="04556065" w:rsidR="00815389" w:rsidRDefault="00815389" w:rsidP="00815389">
      <w:pPr>
        <w:tabs>
          <w:tab w:val="left" w:pos="1080"/>
        </w:tabs>
      </w:pPr>
    </w:p>
    <w:p w14:paraId="5A5FB830" w14:textId="2529FDCE" w:rsidR="00815389" w:rsidRDefault="00815389" w:rsidP="00815389">
      <w:pPr>
        <w:tabs>
          <w:tab w:val="left" w:pos="1080"/>
        </w:tabs>
      </w:pPr>
    </w:p>
    <w:p w14:paraId="01449211" w14:textId="1DF6DF86" w:rsidR="00815389" w:rsidRPr="00815389" w:rsidRDefault="008E6186" w:rsidP="00815389">
      <w:pPr>
        <w:tabs>
          <w:tab w:val="left" w:pos="1080"/>
        </w:tabs>
        <w:rPr>
          <w:rFonts w:cstheme="minorHAnsi"/>
          <w:color w:val="323232"/>
          <w:shd w:val="clear" w:color="auto" w:fill="FFFFFF"/>
        </w:rPr>
      </w:pPr>
      <w:r>
        <w:rPr>
          <w:rFonts w:cstheme="minorHAnsi"/>
          <w:color w:val="323232"/>
          <w:shd w:val="clear" w:color="auto" w:fill="FFFFFF"/>
        </w:rPr>
        <w:lastRenderedPageBreak/>
        <w:t>Combining previous searches gives us the ability to look at absolute and relative changes over time</w:t>
      </w:r>
      <w:r w:rsidR="00815389" w:rsidRPr="00815389">
        <w:rPr>
          <w:rFonts w:cstheme="minorHAnsi"/>
          <w:color w:val="323232"/>
          <w:shd w:val="clear" w:color="auto" w:fill="FFFFFF"/>
        </w:rPr>
        <w:t xml:space="preserve">: </w:t>
      </w:r>
    </w:p>
    <w:p w14:paraId="1AB8EBB4" w14:textId="0D3454CA" w:rsidR="00815389" w:rsidRPr="00815389" w:rsidRDefault="00815389" w:rsidP="00815389">
      <w:pPr>
        <w:tabs>
          <w:tab w:val="left" w:pos="1080"/>
        </w:tabs>
        <w:rPr>
          <w:rFonts w:cstheme="minorHAnsi"/>
          <w:color w:val="323232"/>
          <w:shd w:val="clear" w:color="auto" w:fill="FFFFFF"/>
        </w:rPr>
      </w:pPr>
      <w:r w:rsidRPr="00815389">
        <w:rPr>
          <w:rFonts w:cstheme="minorHAnsi"/>
          <w:color w:val="323232"/>
          <w:shd w:val="clear" w:color="auto" w:fill="FFFFFF"/>
        </w:rPr>
        <w:t>TITLE-ABS-KEY </w:t>
      </w:r>
      <w:proofErr w:type="gramStart"/>
      <w:r w:rsidRPr="00815389">
        <w:rPr>
          <w:rFonts w:cstheme="minorHAnsi"/>
          <w:color w:val="323232"/>
          <w:shd w:val="clear" w:color="auto" w:fill="FFFFFF"/>
        </w:rPr>
        <w:t>( </w:t>
      </w:r>
      <w:r w:rsidRPr="00815389">
        <w:rPr>
          <w:rStyle w:val="pureblacktext"/>
          <w:rFonts w:cstheme="minorHAnsi"/>
          <w:color w:val="000000"/>
          <w:shd w:val="clear" w:color="auto" w:fill="FFFFFF"/>
        </w:rPr>
        <w:t>"</w:t>
      </w:r>
      <w:proofErr w:type="gramEnd"/>
      <w:r w:rsidRPr="00815389">
        <w:rPr>
          <w:rStyle w:val="pureblacktext"/>
          <w:rFonts w:cstheme="minorHAnsi"/>
          <w:color w:val="000000"/>
          <w:shd w:val="clear" w:color="auto" w:fill="FFFFFF"/>
        </w:rPr>
        <w:t>network analysis"</w:t>
      </w:r>
      <w:r w:rsidRPr="00815389">
        <w:rPr>
          <w:rFonts w:cstheme="minorHAnsi"/>
          <w:color w:val="323232"/>
          <w:shd w:val="clear" w:color="auto" w:fill="FFFFFF"/>
        </w:rPr>
        <w:t> )  AND  PUBYEAR  &gt;  </w:t>
      </w:r>
      <w:r w:rsidRPr="00815389">
        <w:rPr>
          <w:rStyle w:val="pureblacktext"/>
          <w:rFonts w:cstheme="minorHAnsi"/>
          <w:color w:val="000000"/>
          <w:shd w:val="clear" w:color="auto" w:fill="FFFFFF"/>
        </w:rPr>
        <w:t>2001</w:t>
      </w:r>
      <w:r w:rsidRPr="00815389">
        <w:rPr>
          <w:rFonts w:cstheme="minorHAnsi"/>
          <w:color w:val="323232"/>
          <w:shd w:val="clear" w:color="auto" w:fill="FFFFFF"/>
        </w:rPr>
        <w:t>  AND  PUBYEAR  &lt;  </w:t>
      </w:r>
      <w:r w:rsidRPr="00815389">
        <w:rPr>
          <w:rStyle w:val="pureblacktext"/>
          <w:rFonts w:cstheme="minorHAnsi"/>
          <w:color w:val="000000"/>
          <w:shd w:val="clear" w:color="auto" w:fill="FFFFFF"/>
        </w:rPr>
        <w:t>2022</w:t>
      </w:r>
    </w:p>
    <w:p w14:paraId="41F1E317" w14:textId="1F604D3B" w:rsidR="00815389" w:rsidRPr="00815389" w:rsidRDefault="00815389" w:rsidP="00815389">
      <w:pPr>
        <w:tabs>
          <w:tab w:val="left" w:pos="1080"/>
        </w:tabs>
        <w:rPr>
          <w:rFonts w:cstheme="minorHAnsi"/>
        </w:rPr>
      </w:pPr>
      <w:r w:rsidRPr="00815389">
        <w:rPr>
          <w:rFonts w:cstheme="minorHAnsi"/>
        </w:rPr>
        <w:t xml:space="preserve">Network articles limited to health fields: </w:t>
      </w:r>
    </w:p>
    <w:p w14:paraId="52D4B4BD" w14:textId="2DEC854C" w:rsidR="00815389" w:rsidRDefault="00815389" w:rsidP="00815389">
      <w:pPr>
        <w:tabs>
          <w:tab w:val="left" w:pos="1080"/>
        </w:tabs>
        <w:rPr>
          <w:rFonts w:cstheme="minorHAnsi"/>
          <w:color w:val="323232"/>
          <w:shd w:val="clear" w:color="auto" w:fill="FFFFFF"/>
        </w:rPr>
      </w:pPr>
      <w:r w:rsidRPr="00815389">
        <w:rPr>
          <w:rFonts w:cstheme="minorHAnsi"/>
          <w:color w:val="323232"/>
          <w:shd w:val="clear" w:color="auto" w:fill="FFFFFF"/>
        </w:rPr>
        <w:t>TITLE-ABS-KEY </w:t>
      </w:r>
      <w:proofErr w:type="gramStart"/>
      <w:r w:rsidRPr="00815389">
        <w:rPr>
          <w:rFonts w:cstheme="minorHAnsi"/>
          <w:color w:val="323232"/>
          <w:shd w:val="clear" w:color="auto" w:fill="FFFFFF"/>
        </w:rPr>
        <w:t>( </w:t>
      </w:r>
      <w:r w:rsidRPr="00815389">
        <w:rPr>
          <w:rStyle w:val="pureblacktext"/>
          <w:rFonts w:cstheme="minorHAnsi"/>
          <w:color w:val="000000"/>
          <w:shd w:val="clear" w:color="auto" w:fill="FFFFFF"/>
        </w:rPr>
        <w:t>"</w:t>
      </w:r>
      <w:proofErr w:type="gramEnd"/>
      <w:r w:rsidRPr="00815389">
        <w:rPr>
          <w:rStyle w:val="pureblacktext"/>
          <w:rFonts w:cstheme="minorHAnsi"/>
          <w:color w:val="000000"/>
          <w:shd w:val="clear" w:color="auto" w:fill="FFFFFF"/>
        </w:rPr>
        <w:t>network analysis"</w:t>
      </w:r>
      <w:r w:rsidRPr="00815389">
        <w:rPr>
          <w:rFonts w:cstheme="minorHAnsi"/>
          <w:color w:val="323232"/>
          <w:shd w:val="clear" w:color="auto" w:fill="FFFFFF"/>
        </w:rPr>
        <w:t> )  AND  PUBYEAR  &gt;  </w:t>
      </w:r>
      <w:r w:rsidRPr="00815389">
        <w:rPr>
          <w:rStyle w:val="pureblacktext"/>
          <w:rFonts w:cstheme="minorHAnsi"/>
          <w:color w:val="000000"/>
          <w:shd w:val="clear" w:color="auto" w:fill="FFFFFF"/>
        </w:rPr>
        <w:t>2001</w:t>
      </w:r>
      <w:r w:rsidRPr="00815389">
        <w:rPr>
          <w:rFonts w:cstheme="minorHAnsi"/>
          <w:color w:val="323232"/>
          <w:shd w:val="clear" w:color="auto" w:fill="FFFFFF"/>
        </w:rPr>
        <w:t>  AND  PUBYEAR  &lt;  </w:t>
      </w:r>
      <w:r w:rsidRPr="00815389">
        <w:rPr>
          <w:rStyle w:val="pureblacktext"/>
          <w:rFonts w:cstheme="minorHAnsi"/>
          <w:color w:val="000000"/>
          <w:shd w:val="clear" w:color="auto" w:fill="FFFFFF"/>
        </w:rPr>
        <w:t>2022</w:t>
      </w:r>
      <w:r w:rsidRPr="00815389">
        <w:rPr>
          <w:rFonts w:cstheme="minorHAnsi"/>
          <w:color w:val="323232"/>
          <w:shd w:val="clear" w:color="auto" w:fill="FFFFFF"/>
        </w:rPr>
        <w:t>  AND  ( LIMIT-TO ( SUBJAREA ,  </w:t>
      </w:r>
      <w:r w:rsidRPr="00815389">
        <w:rPr>
          <w:rStyle w:val="pureblacktext"/>
          <w:rFonts w:cstheme="minorHAnsi"/>
          <w:color w:val="000000"/>
          <w:shd w:val="clear" w:color="auto" w:fill="FFFFFF"/>
        </w:rPr>
        <w:t>"MEDI"</w:t>
      </w:r>
      <w:r w:rsidRPr="00815389">
        <w:rPr>
          <w:rFonts w:cstheme="minorHAnsi"/>
          <w:color w:val="323232"/>
          <w:shd w:val="clear" w:color="auto" w:fill="FFFFFF"/>
        </w:rPr>
        <w:t> )  OR  LIMIT-TO ( SUBJAREA ,  </w:t>
      </w:r>
      <w:r w:rsidRPr="00815389">
        <w:rPr>
          <w:rStyle w:val="pureblacktext"/>
          <w:rFonts w:cstheme="minorHAnsi"/>
          <w:color w:val="000000"/>
          <w:shd w:val="clear" w:color="auto" w:fill="FFFFFF"/>
        </w:rPr>
        <w:t>"PHAR"</w:t>
      </w:r>
      <w:r w:rsidRPr="00815389">
        <w:rPr>
          <w:rFonts w:cstheme="minorHAnsi"/>
          <w:color w:val="323232"/>
          <w:shd w:val="clear" w:color="auto" w:fill="FFFFFF"/>
        </w:rPr>
        <w:t> )  OR  LIMIT-TO ( SUBJAREA ,  </w:t>
      </w:r>
      <w:r w:rsidRPr="00815389">
        <w:rPr>
          <w:rStyle w:val="pureblacktext"/>
          <w:rFonts w:cstheme="minorHAnsi"/>
          <w:color w:val="000000"/>
          <w:shd w:val="clear" w:color="auto" w:fill="FFFFFF"/>
        </w:rPr>
        <w:t>"HEAL"</w:t>
      </w:r>
      <w:r w:rsidRPr="00815389">
        <w:rPr>
          <w:rFonts w:cstheme="minorHAnsi"/>
          <w:color w:val="323232"/>
          <w:shd w:val="clear" w:color="auto" w:fill="FFFFFF"/>
        </w:rPr>
        <w:t> )  OR  LIMIT-TO ( SUBJAREA ,  </w:t>
      </w:r>
      <w:r w:rsidRPr="00815389">
        <w:rPr>
          <w:rStyle w:val="pureblacktext"/>
          <w:rFonts w:cstheme="minorHAnsi"/>
          <w:color w:val="000000"/>
          <w:shd w:val="clear" w:color="auto" w:fill="FFFFFF"/>
        </w:rPr>
        <w:t>"NURS"</w:t>
      </w:r>
      <w:r w:rsidRPr="00815389">
        <w:rPr>
          <w:rFonts w:cstheme="minorHAnsi"/>
          <w:color w:val="323232"/>
          <w:shd w:val="clear" w:color="auto" w:fill="FFFFFF"/>
        </w:rPr>
        <w:t> ) )</w:t>
      </w:r>
    </w:p>
    <w:p w14:paraId="65C28C80" w14:textId="77777777" w:rsidR="00815389" w:rsidRDefault="00815389" w:rsidP="00815389">
      <w:pPr>
        <w:tabs>
          <w:tab w:val="left" w:pos="1080"/>
        </w:tabs>
        <w:rPr>
          <w:rFonts w:cstheme="minorHAnsi"/>
          <w:color w:val="323232"/>
          <w:shd w:val="clear" w:color="auto" w:fill="FFFFFF"/>
        </w:rPr>
      </w:pPr>
    </w:p>
    <w:p w14:paraId="640463FF" w14:textId="77777777" w:rsidR="00815389" w:rsidRPr="00815389" w:rsidRDefault="00815389" w:rsidP="00815389">
      <w:pPr>
        <w:tabs>
          <w:tab w:val="left" w:pos="1080"/>
        </w:tabs>
        <w:rPr>
          <w:rFonts w:cstheme="minorHAnsi"/>
          <w:color w:val="323232"/>
          <w:shd w:val="clear" w:color="auto" w:fill="FFFFFF"/>
        </w:rPr>
      </w:pPr>
    </w:p>
    <w:p w14:paraId="4C7F8316" w14:textId="1CF1608A" w:rsidR="00815389" w:rsidRPr="00815389" w:rsidRDefault="00815389" w:rsidP="00815389">
      <w:pPr>
        <w:tabs>
          <w:tab w:val="left" w:pos="1080"/>
        </w:tabs>
        <w:rPr>
          <w:rFonts w:cstheme="minorHAnsi"/>
        </w:rPr>
      </w:pPr>
      <w:r>
        <w:rPr>
          <w:noProof/>
        </w:rPr>
        <mc:AlternateContent>
          <mc:Choice Requires="wpg">
            <w:drawing>
              <wp:inline distT="0" distB="0" distL="0" distR="0" wp14:anchorId="73114EF1" wp14:editId="0C23E7CC">
                <wp:extent cx="5495544" cy="1664208"/>
                <wp:effectExtent l="0" t="0" r="10160" b="12700"/>
                <wp:docPr id="5" name="Group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5495544" cy="1664208"/>
                          <a:chOff x="0" y="0"/>
                          <a:chExt cx="9128760" cy="2766060"/>
                        </a:xfrm>
                      </wpg:grpSpPr>
                      <wpg:graphicFrame>
                        <wpg:cNvPr id="6" name="Chart 6"/>
                        <wpg:cNvFrPr/>
                        <wpg:xfrm>
                          <a:off x="0" y="22860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g:graphicFrame>
                        <wpg:cNvPr id="7" name="Chart 7"/>
                        <wpg:cNvFrPr/>
                        <wpg:xfrm>
                          <a:off x="4556760" y="0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</wpg:wgp>
                  </a:graphicData>
                </a:graphic>
              </wp:inline>
            </w:drawing>
          </mc:Choice>
          <mc:Fallback>
            <w:pict>
              <v:group w14:anchorId="47666E7A" id="Group 3" o:spid="_x0000_s1026" style="width:432.7pt;height:131.05pt;mso-position-horizontal-relative:char;mso-position-vertical-relative:line" coordsize="91287,27660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6" o:spid="_x0000_s1027" type="#_x0000_t75" style="position:absolute;left:-101;top:101;width:45871;height:2766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">
                  <v:imagedata r:id="rId10" o:title=""/>
                  <o:lock v:ext="edit" aspectratio="f"/>
                </v:shape>
                <v:shape id="Chart 7" o:spid="_x0000_s1028" type="#_x0000_t75" style="position:absolute;left:45466;top:-101;width:45872;height:2766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">
                  <v:imagedata r:id="rId11" o:title=""/>
                  <o:lock v:ext="edit" aspectratio="f"/>
                </v:shape>
                <w10:anchorlock/>
              </v:group>
            </w:pict>
          </mc:Fallback>
        </mc:AlternateContent>
      </w:r>
    </w:p>
    <w:sectPr w:rsidR="00815389" w:rsidRPr="008153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Japanese Gothic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108C"/>
    <w:rsid w:val="00812FE2"/>
    <w:rsid w:val="00815389"/>
    <w:rsid w:val="008849A4"/>
    <w:rsid w:val="00891140"/>
    <w:rsid w:val="008E6186"/>
    <w:rsid w:val="00BB1584"/>
    <w:rsid w:val="00D5108C"/>
    <w:rsid w:val="00E02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A85AA"/>
  <w15:chartTrackingRefBased/>
  <w15:docId w15:val="{933DBC57-FD1C-415A-AEEB-4759213F1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ureblacktext">
    <w:name w:val="pureblacktext"/>
    <w:basedOn w:val="DefaultParagraphFont"/>
    <w:rsid w:val="00BB15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5.png"/><Relationship Id="rId5" Type="http://schemas.openxmlformats.org/officeDocument/2006/relationships/image" Target="media/image1.png"/><Relationship Id="rId10" Type="http://schemas.openxmlformats.org/officeDocument/2006/relationships/image" Target="media/image4.png"/><Relationship Id="rId4" Type="http://schemas.openxmlformats.org/officeDocument/2006/relationships/chart" Target="charts/chart1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oddc\Downloads\Scopus-102720-Analyze-Year.csv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oddc\Downloads\Scopus-102720-Analyze-Year.csv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7.9247594050743664E-2"/>
          <c:y val="0.14564164648910413"/>
          <c:w val="0.89019685039370078"/>
          <c:h val="0.71764154480689912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rticle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21</c:f>
              <c:numCache>
                <c:formatCode>General</c:formatCode>
                <c:ptCount val="20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  <c:pt idx="18">
                  <c:v>2020</c:v>
                </c:pt>
                <c:pt idx="19">
                  <c:v>2021</c:v>
                </c:pt>
              </c:numCache>
            </c:numRef>
          </c:cat>
          <c:val>
            <c:numRef>
              <c:f>Sheet1!$B$2:$B$21</c:f>
              <c:numCache>
                <c:formatCode>General</c:formatCode>
                <c:ptCount val="20"/>
                <c:pt idx="0">
                  <c:v>4</c:v>
                </c:pt>
                <c:pt idx="1">
                  <c:v>9</c:v>
                </c:pt>
                <c:pt idx="2">
                  <c:v>4</c:v>
                </c:pt>
                <c:pt idx="3">
                  <c:v>11</c:v>
                </c:pt>
                <c:pt idx="4">
                  <c:v>5</c:v>
                </c:pt>
                <c:pt idx="5">
                  <c:v>18</c:v>
                </c:pt>
                <c:pt idx="6">
                  <c:v>19</c:v>
                </c:pt>
                <c:pt idx="7">
                  <c:v>35</c:v>
                </c:pt>
                <c:pt idx="8">
                  <c:v>48</c:v>
                </c:pt>
                <c:pt idx="9">
                  <c:v>71</c:v>
                </c:pt>
                <c:pt idx="10">
                  <c:v>75</c:v>
                </c:pt>
                <c:pt idx="11">
                  <c:v>96</c:v>
                </c:pt>
                <c:pt idx="12">
                  <c:v>107</c:v>
                </c:pt>
                <c:pt idx="13">
                  <c:v>102</c:v>
                </c:pt>
                <c:pt idx="14">
                  <c:v>115</c:v>
                </c:pt>
                <c:pt idx="15">
                  <c:v>145</c:v>
                </c:pt>
                <c:pt idx="16">
                  <c:v>146</c:v>
                </c:pt>
                <c:pt idx="17">
                  <c:v>177</c:v>
                </c:pt>
                <c:pt idx="18">
                  <c:v>211</c:v>
                </c:pt>
                <c:pt idx="19">
                  <c:v>2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E31-4A4C-BE05-A36676921E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8161984"/>
        <c:axId val="38164896"/>
      </c:lineChart>
      <c:catAx>
        <c:axId val="381619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164896"/>
        <c:crosses val="autoZero"/>
        <c:auto val="1"/>
        <c:lblAlgn val="ctr"/>
        <c:lblOffset val="100"/>
        <c:noMultiLvlLbl val="0"/>
      </c:catAx>
      <c:valAx>
        <c:axId val="381648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1619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copu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copus-102720-Analyze-Year'!$B$8</c:f>
              <c:strCache>
                <c:ptCount val="1"/>
                <c:pt idx="0">
                  <c:v>Al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Scopus-102720-Analyze-Year'!$A$9:$A$28</c:f>
              <c:numCache>
                <c:formatCode>General</c:formatCode>
                <c:ptCount val="20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  <c:pt idx="18">
                  <c:v>2020</c:v>
                </c:pt>
                <c:pt idx="19">
                  <c:v>2021</c:v>
                </c:pt>
              </c:numCache>
            </c:numRef>
          </c:cat>
          <c:val>
            <c:numRef>
              <c:f>'Scopus-102720-Analyze-Year'!$B$9:$B$28</c:f>
              <c:numCache>
                <c:formatCode>General</c:formatCode>
                <c:ptCount val="20"/>
                <c:pt idx="0">
                  <c:v>1211</c:v>
                </c:pt>
                <c:pt idx="1">
                  <c:v>1196</c:v>
                </c:pt>
                <c:pt idx="2">
                  <c:v>1332</c:v>
                </c:pt>
                <c:pt idx="3">
                  <c:v>1521</c:v>
                </c:pt>
                <c:pt idx="4">
                  <c:v>2133</c:v>
                </c:pt>
                <c:pt idx="5">
                  <c:v>2774</c:v>
                </c:pt>
                <c:pt idx="6">
                  <c:v>5762</c:v>
                </c:pt>
                <c:pt idx="7">
                  <c:v>5244</c:v>
                </c:pt>
                <c:pt idx="8">
                  <c:v>4771</c:v>
                </c:pt>
                <c:pt idx="9">
                  <c:v>5292</c:v>
                </c:pt>
                <c:pt idx="10">
                  <c:v>4058</c:v>
                </c:pt>
                <c:pt idx="11">
                  <c:v>4238</c:v>
                </c:pt>
                <c:pt idx="12">
                  <c:v>4809</c:v>
                </c:pt>
                <c:pt idx="13">
                  <c:v>5238</c:v>
                </c:pt>
                <c:pt idx="14">
                  <c:v>6326</c:v>
                </c:pt>
                <c:pt idx="15">
                  <c:v>6848</c:v>
                </c:pt>
                <c:pt idx="16">
                  <c:v>7935</c:v>
                </c:pt>
                <c:pt idx="17">
                  <c:v>9047</c:v>
                </c:pt>
                <c:pt idx="18">
                  <c:v>10200</c:v>
                </c:pt>
                <c:pt idx="19">
                  <c:v>127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791-4881-93F2-62D1FF496F72}"/>
            </c:ext>
          </c:extLst>
        </c:ser>
        <c:ser>
          <c:idx val="1"/>
          <c:order val="1"/>
          <c:tx>
            <c:strRef>
              <c:f>'Scopus-102720-Analyze-Year'!$C$8</c:f>
              <c:strCache>
                <c:ptCount val="1"/>
                <c:pt idx="0">
                  <c:v>Health field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Scopus-102720-Analyze-Year'!$A$9:$A$28</c:f>
              <c:numCache>
                <c:formatCode>General</c:formatCode>
                <c:ptCount val="20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  <c:pt idx="18">
                  <c:v>2020</c:v>
                </c:pt>
                <c:pt idx="19">
                  <c:v>2021</c:v>
                </c:pt>
              </c:numCache>
            </c:numRef>
          </c:cat>
          <c:val>
            <c:numRef>
              <c:f>'Scopus-102720-Analyze-Year'!$C$9:$C$28</c:f>
              <c:numCache>
                <c:formatCode>General</c:formatCode>
                <c:ptCount val="20"/>
                <c:pt idx="0">
                  <c:v>41</c:v>
                </c:pt>
                <c:pt idx="1">
                  <c:v>44</c:v>
                </c:pt>
                <c:pt idx="2">
                  <c:v>51</c:v>
                </c:pt>
                <c:pt idx="3">
                  <c:v>55</c:v>
                </c:pt>
                <c:pt idx="4">
                  <c:v>84</c:v>
                </c:pt>
                <c:pt idx="5">
                  <c:v>104</c:v>
                </c:pt>
                <c:pt idx="6">
                  <c:v>130</c:v>
                </c:pt>
                <c:pt idx="7">
                  <c:v>170</c:v>
                </c:pt>
                <c:pt idx="8">
                  <c:v>258</c:v>
                </c:pt>
                <c:pt idx="9">
                  <c:v>271</c:v>
                </c:pt>
                <c:pt idx="10">
                  <c:v>350</c:v>
                </c:pt>
                <c:pt idx="11">
                  <c:v>416</c:v>
                </c:pt>
                <c:pt idx="12">
                  <c:v>502</c:v>
                </c:pt>
                <c:pt idx="13">
                  <c:v>599</c:v>
                </c:pt>
                <c:pt idx="14">
                  <c:v>784</c:v>
                </c:pt>
                <c:pt idx="15">
                  <c:v>956</c:v>
                </c:pt>
                <c:pt idx="16">
                  <c:v>1236</c:v>
                </c:pt>
                <c:pt idx="17">
                  <c:v>1599</c:v>
                </c:pt>
                <c:pt idx="18">
                  <c:v>2151</c:v>
                </c:pt>
                <c:pt idx="19">
                  <c:v>33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791-4881-93F2-62D1FF496F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00455504"/>
        <c:axId val="400456336"/>
      </c:lineChart>
      <c:catAx>
        <c:axId val="400455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0456336"/>
        <c:crosses val="autoZero"/>
        <c:auto val="1"/>
        <c:lblAlgn val="ctr"/>
        <c:lblOffset val="100"/>
        <c:noMultiLvlLbl val="0"/>
      </c:catAx>
      <c:valAx>
        <c:axId val="4004563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04555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copus-102720-Analyze-Year'!$G$8</c:f>
              <c:strCache>
                <c:ptCount val="1"/>
                <c:pt idx="0">
                  <c:v>Percentag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Scopus-102720-Analyze-Year'!$F$9:$F$28</c:f>
              <c:numCache>
                <c:formatCode>General</c:formatCode>
                <c:ptCount val="20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  <c:pt idx="18">
                  <c:v>2020</c:v>
                </c:pt>
                <c:pt idx="19">
                  <c:v>2021</c:v>
                </c:pt>
              </c:numCache>
            </c:numRef>
          </c:cat>
          <c:val>
            <c:numRef>
              <c:f>'Scopus-102720-Analyze-Year'!$G$9:$G$28</c:f>
              <c:numCache>
                <c:formatCode>General</c:formatCode>
                <c:ptCount val="20"/>
                <c:pt idx="0">
                  <c:v>3.3856317093311312</c:v>
                </c:pt>
                <c:pt idx="1">
                  <c:v>3.6789297658862878</c:v>
                </c:pt>
                <c:pt idx="2">
                  <c:v>3.8288288288288284</c:v>
                </c:pt>
                <c:pt idx="3">
                  <c:v>3.6160420775805391</c:v>
                </c:pt>
                <c:pt idx="4">
                  <c:v>3.938115330520394</c:v>
                </c:pt>
                <c:pt idx="5">
                  <c:v>3.7490987743330928</c:v>
                </c:pt>
                <c:pt idx="6">
                  <c:v>2.2561610551891706</c:v>
                </c:pt>
                <c:pt idx="7">
                  <c:v>3.2418001525553013</c:v>
                </c:pt>
                <c:pt idx="8">
                  <c:v>5.4076713477258442</c:v>
                </c:pt>
                <c:pt idx="9">
                  <c:v>5.1209372637944073</c:v>
                </c:pt>
                <c:pt idx="10">
                  <c:v>8.6249383932971906</c:v>
                </c:pt>
                <c:pt idx="11">
                  <c:v>9.8159509202453989</c:v>
                </c:pt>
                <c:pt idx="12">
                  <c:v>10.43876065710127</c:v>
                </c:pt>
                <c:pt idx="13">
                  <c:v>11.435662466590301</c:v>
                </c:pt>
                <c:pt idx="14">
                  <c:v>12.393297502371167</c:v>
                </c:pt>
                <c:pt idx="15">
                  <c:v>13.960280373831777</c:v>
                </c:pt>
                <c:pt idx="16">
                  <c:v>15.576559546313801</c:v>
                </c:pt>
                <c:pt idx="17">
                  <c:v>17.674367193544821</c:v>
                </c:pt>
                <c:pt idx="18">
                  <c:v>21.088235294117645</c:v>
                </c:pt>
                <c:pt idx="19">
                  <c:v>25.8271411810715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3CD-407C-AB24-6C07EBC464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04294368"/>
        <c:axId val="404292704"/>
      </c:lineChart>
      <c:catAx>
        <c:axId val="4042943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4292704"/>
        <c:crosses val="autoZero"/>
        <c:auto val="1"/>
        <c:lblAlgn val="ctr"/>
        <c:lblOffset val="100"/>
        <c:noMultiLvlLbl val="0"/>
      </c:catAx>
      <c:valAx>
        <c:axId val="4042927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4294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bs, Todd</dc:creator>
  <cp:keywords/>
  <dc:description/>
  <cp:lastModifiedBy>Luke, Douglas</cp:lastModifiedBy>
  <cp:revision>2</cp:revision>
  <dcterms:created xsi:type="dcterms:W3CDTF">2023-11-17T17:54:00Z</dcterms:created>
  <dcterms:modified xsi:type="dcterms:W3CDTF">2023-11-17T17:54:00Z</dcterms:modified>
</cp:coreProperties>
</file>